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1"/>
        <w:tblW w:w="0" w:type="auto"/>
        <w:tblInd w:w="-162" w:type="dxa"/>
        <w:tblLayout w:type="fixed"/>
        <w:tblLook w:val="04A0" w:firstRow="1" w:lastRow="0" w:firstColumn="1" w:lastColumn="0" w:noHBand="0" w:noVBand="1"/>
      </w:tblPr>
      <w:tblGrid>
        <w:gridCol w:w="697"/>
        <w:gridCol w:w="7380"/>
        <w:gridCol w:w="1095"/>
      </w:tblGrid>
      <w:tr w:rsidR="00E56322" w14:paraId="366683C4"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5049B30B"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1045FF48"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15D9B6B8"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5C437361"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22AE357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09CF534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685F39F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283F4CD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1F72951E" w14:textId="77777777" w:rsidR="00E56322" w:rsidRPr="00B9566C" w:rsidRDefault="007140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28228B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1BB7BA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4084795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35308C46" w14:textId="77777777" w:rsidR="00E56322" w:rsidRPr="00B9566C" w:rsidRDefault="007140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0BCA4E0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66061F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6A9B6C77"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79CF75B" w14:textId="77777777" w:rsidR="00E56322" w:rsidRPr="00B9566C" w:rsidRDefault="007140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4001A953"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1F3E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289D4435"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344E6EE9" w14:textId="77777777" w:rsidR="00E56322" w:rsidRPr="00B9566C" w:rsidRDefault="007140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5364CA6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C9B65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4764CB45"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00D70198" w14:textId="77777777" w:rsidR="00E56322" w:rsidRPr="00B9566C" w:rsidRDefault="007140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A9165F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CB6D03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6C5F2672"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1952DA67" w14:textId="77777777" w:rsidR="00E56322" w:rsidRPr="00B9566C" w:rsidRDefault="0071404C"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388290C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702096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042E94C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0A0D3A4F" w14:textId="77777777" w:rsidR="00E56322" w:rsidRPr="00B9566C" w:rsidRDefault="007140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46C0A5A"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F94FA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0E7285D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A84D1A8" w14:textId="77777777" w:rsidR="00E56322" w:rsidRPr="00B9566C" w:rsidRDefault="007140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371837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FD5DCE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3A87C12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050A33CA" w14:textId="77777777" w:rsidR="00E56322" w:rsidRPr="00B9566C" w:rsidRDefault="007140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EA46AC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4CCE66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23AF378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13F16460" w14:textId="77777777" w:rsidR="00E56322" w:rsidRPr="00B9566C" w:rsidRDefault="007140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B614442"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4A20F9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083CFAE3"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67180A7" w14:textId="77777777" w:rsidR="00E56322" w:rsidRPr="00B9566C" w:rsidRDefault="007140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551A69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D847DA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ED55C3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4A407191" w14:textId="77777777" w:rsidR="00E56322" w:rsidRPr="00B9566C" w:rsidRDefault="007140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52E7C8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8718DD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475AF21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0705D0F8" w14:textId="77777777" w:rsidR="00E56322" w:rsidRPr="00B9566C" w:rsidRDefault="007140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6239C2B1"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36D31D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6F1E18A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70A41801" w14:textId="77777777" w:rsidR="00E56322" w:rsidRPr="00B9566C" w:rsidRDefault="007140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2E52B50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CEEE28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53755A4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5814BAE5" w14:textId="77777777" w:rsidR="00E56322" w:rsidRPr="00B9566C" w:rsidRDefault="0071404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BB4D5BF"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5F71B6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63E39D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2E2BA710" w14:textId="4ED3390D" w:rsidR="00E56322" w:rsidRPr="00B9566C" w:rsidRDefault="0041149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0865A1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378DE6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0EF9AD8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1B81E04B" w14:textId="194560B0" w:rsidR="00E56322" w:rsidRPr="00B9566C" w:rsidRDefault="0041149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5</w:t>
            </w:r>
          </w:p>
        </w:tc>
      </w:tr>
      <w:tr w:rsidR="00E56322" w14:paraId="009FCD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1D3AEAB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84B3775"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789B808E" w14:textId="77777777" w:rsidR="00E56322" w:rsidRPr="00B9566C" w:rsidRDefault="007140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5EF3393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DAC178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1E0F57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4D981890" w14:textId="459F8E0D" w:rsidR="00E56322" w:rsidRPr="00B9566C" w:rsidRDefault="0041149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4, </w:t>
            </w:r>
            <w:r w:rsidR="0071404C">
              <w:rPr>
                <w:rFonts w:ascii="Arial" w:eastAsia="Calibri" w:hAnsi="Arial" w:cs="Arial"/>
              </w:rPr>
              <w:t>5</w:t>
            </w:r>
          </w:p>
        </w:tc>
      </w:tr>
      <w:tr w:rsidR="00E56322" w14:paraId="4ED018D8"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33E706E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410021B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3D1AF905" w14:textId="77777777" w:rsidR="00E56322" w:rsidRPr="00B9566C" w:rsidRDefault="007140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1C88480A"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2056031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1EC257E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20B36076" w14:textId="15746931" w:rsidR="00E56322" w:rsidRPr="00B9566C" w:rsidRDefault="0041149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D03D09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4071D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4A5B0BA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21DB16BB" w14:textId="2DF42770" w:rsidR="00E56322" w:rsidRPr="00B9566C" w:rsidRDefault="0041149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86FCA3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665DD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CEA0EB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4A43DC85" w14:textId="1B01AD10" w:rsidR="00E56322" w:rsidRPr="00B9566C" w:rsidRDefault="0041149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0AB9D1D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3AC4E2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64402422"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0BB71C00" w14:textId="77777777" w:rsidR="00E56322" w:rsidRPr="00B9566C" w:rsidRDefault="0071404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10E4BA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B3F48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33B8CD9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53B2E414" w14:textId="33FFF3C7" w:rsidR="00E56322" w:rsidRPr="00B9566C" w:rsidRDefault="0041149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8</w:t>
            </w:r>
          </w:p>
        </w:tc>
      </w:tr>
      <w:tr w:rsidR="00E56322" w14:paraId="26DDE0F3"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1C5DFF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0F2E5F0D"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0101386A" w14:textId="6324574D" w:rsidR="00E56322" w:rsidRPr="00B9566C" w:rsidRDefault="0041149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9</w:t>
            </w:r>
          </w:p>
        </w:tc>
      </w:tr>
      <w:tr w:rsidR="00E56322" w14:paraId="21AA196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90B84B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39EF8643"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4FE7A64" w14:textId="35A84A04" w:rsidR="00E56322" w:rsidRPr="00B9566C" w:rsidRDefault="0041149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1B82AB1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159D84C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56FB592D"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0398E480" w14:textId="2D3B31C5" w:rsidR="00E56322" w:rsidRPr="00B9566C" w:rsidRDefault="0041149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6-9</w:t>
            </w:r>
          </w:p>
        </w:tc>
      </w:tr>
      <w:tr w:rsidR="00E56322" w14:paraId="1868794C"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EEB3C3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21730605"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54BAAC15" w14:textId="4A70B1DF" w:rsidR="00E56322" w:rsidRPr="00B9566C" w:rsidRDefault="0041149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215FDF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02200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B9317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74F04F10" w14:textId="2681CEA0" w:rsidR="00E56322" w:rsidRPr="00B9566C" w:rsidRDefault="0041149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E56322" w14:paraId="3FF5633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60BCCEF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465C923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6862934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8B8432A" w14:textId="5CE09E6C" w:rsidR="00E56322" w:rsidRPr="00B9566C" w:rsidRDefault="0041149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6BB55F9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3EC47B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5A871DCD"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0C8F2CC6" w14:textId="3DBFE3AD" w:rsidR="00E56322" w:rsidRPr="00B9566C" w:rsidRDefault="0041149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2</w:t>
            </w:r>
          </w:p>
        </w:tc>
      </w:tr>
      <w:tr w:rsidR="00E56322" w14:paraId="29093774"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28216F3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25B443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0F908FBB"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7E6B70D" w14:textId="130C6B83" w:rsidR="00E56322" w:rsidRPr="00B9566C" w:rsidRDefault="0041149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bookmarkStart w:id="0" w:name="_GoBack"/>
            <w:bookmarkEnd w:id="0"/>
          </w:p>
        </w:tc>
      </w:tr>
      <w:tr w:rsidR="00E56322" w14:paraId="059DCB01"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1A12CC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7F401E7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59DCC5D1" w14:textId="37C39AFF" w:rsidR="00E56322" w:rsidRPr="00B9566C" w:rsidRDefault="0041149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72EE1ED2"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181A44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35890DFE"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65EA91F4" w14:textId="244422AE" w:rsidR="00E56322" w:rsidRPr="00B9566C" w:rsidRDefault="0041149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04CB628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4214EA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7CD454BB"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78C37CDF"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7E9A696C" w14:textId="77E36E66" w:rsidR="00E56322" w:rsidRPr="00B9566C" w:rsidRDefault="0041149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25755A7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98F862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62192C2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7ABEB1CC"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00B7C7B7" w14:textId="5F054997" w:rsidR="00E56322" w:rsidRPr="00B9566C" w:rsidRDefault="0041149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bl>
    <w:p w14:paraId="221CA721" w14:textId="77777777" w:rsidR="003506E4" w:rsidRDefault="00411495"/>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322"/>
    <w:rsid w:val="003C04B8"/>
    <w:rsid w:val="00411495"/>
    <w:rsid w:val="004B7FE1"/>
    <w:rsid w:val="00530C32"/>
    <w:rsid w:val="0071404C"/>
    <w:rsid w:val="00A72CCA"/>
    <w:rsid w:val="00C17D4A"/>
    <w:rsid w:val="00E56322"/>
    <w:rsid w:val="00EA1EE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B09ED"/>
  <w15:docId w15:val="{B971C3F8-21E2-410B-B520-1074DC3DB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1">
    <w:name w:val="Grid Table 4 - Accent 21"/>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5</Words>
  <Characters>669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George</cp:lastModifiedBy>
  <cp:revision>2</cp:revision>
  <dcterms:created xsi:type="dcterms:W3CDTF">2019-05-22T09:46:00Z</dcterms:created>
  <dcterms:modified xsi:type="dcterms:W3CDTF">2019-05-22T09:46:00Z</dcterms:modified>
</cp:coreProperties>
</file>